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Verdana" w:hAnsi="Verdana" w:cs="Verdana"/>
          <w:b/>
          <w:b/>
          <w:bCs/>
          <w:color w:val="000000"/>
          <w:sz w:val="18"/>
          <w:szCs w:val="16"/>
          <w:lang w:val="en-GB" w:eastAsia="zh-CN"/>
        </w:rPr>
      </w:pPr>
      <w:r>
        <w:rPr>
          <w:rFonts w:cs="Verdana" w:ascii="Verdana" w:hAnsi="Verdana"/>
          <w:b/>
          <w:bCs/>
          <w:color w:val="000000"/>
          <w:sz w:val="18"/>
          <w:szCs w:val="16"/>
          <w:lang w:val="en-GB" w:eastAsia="zh-CN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2"/>
        <w:gridCol w:w="3209"/>
        <w:gridCol w:w="1427"/>
        <w:gridCol w:w="2135"/>
        <w:gridCol w:w="1309"/>
      </w:tblGrid>
      <w:tr>
        <w:trPr/>
        <w:tc>
          <w:tcPr>
            <w:tcW w:w="54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21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</w:tr>
    </w:tbl>
    <w:p>
      <w:pPr>
        <w:pStyle w:val="TextBody"/>
        <w:spacing w:before="0" w:after="0"/>
        <w:rPr>
          <w:lang w:val="en-GB" w:eastAsia="zh-CN"/>
        </w:rPr>
      </w:pPr>
      <w:r>
        <w:rPr>
          <w:lang w:val="en-GB" w:eastAsia="zh-CN"/>
        </w:rPr>
      </w:r>
    </w:p>
    <w:tbl>
      <w:tblPr>
        <w:tblW w:w="5000" w:type="pct"/>
        <w:jc w:val="left"/>
        <w:tblInd w:w="-77" w:type="dxa"/>
        <w:tblLayout w:type="fixed"/>
        <w:tblCellMar>
          <w:top w:w="28" w:type="dxa"/>
          <w:left w:w="70" w:type="dxa"/>
          <w:bottom w:w="28" w:type="dxa"/>
          <w:right w:w="70" w:type="dxa"/>
        </w:tblCellMar>
      </w:tblPr>
      <w:tblGrid>
        <w:gridCol w:w="1850"/>
        <w:gridCol w:w="5740"/>
        <w:gridCol w:w="5902"/>
      </w:tblGrid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360" w:hanging="0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>Site No.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thinThickLargeGap" w:sz="6" w:space="0" w:color="C0C0C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 xml:space="preserve">Hospital Name 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da-DK"/>
              </w:rPr>
              <w:t xml:space="preserve">IEC/IRB </w:t>
            </w: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 xml:space="preserve">Name </w:t>
            </w:r>
          </w:p>
        </w:tc>
      </w:tr>
      <w:tr>
        <w:trPr/>
        <w:tc>
          <w:tcPr>
            <w:tcW w:w="1850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>A</w:t>
            </w: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 xml:space="preserve">ccept </w:t>
            </w: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>central</w:t>
            </w: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 xml:space="preserve"> Ethic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  <w:t>Committe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thinThickLargeGap" w:sz="6" w:space="0" w:color="C0C0C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hina-Japan Friendship Hospital 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thics Committee of China-Japan Friendship Hospital</w:t>
            </w:r>
            <w:r>
              <w:rPr>
                <w:rFonts w:ascii="Verdana" w:hAnsi="Verdana" w:cs="Verdana"/>
                <w:i/>
                <w:color w:val="000000"/>
                <w:sz w:val="21"/>
                <w:szCs w:val="21"/>
                <w:lang w:val="en-US" w:eastAsia="zh-CN"/>
              </w:rPr>
              <w:t>（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Ethics Committee</w:t>
            </w:r>
            <w:r>
              <w:rPr>
                <w:rFonts w:ascii="Verdana" w:hAnsi="Verdana" w:cs="Verdana"/>
                <w:i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thinThickLargeGap" w:sz="6" w:space="0" w:color="C0C0C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Qian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county hospital of Tangshan City</w:t>
            </w:r>
          </w:p>
        </w:tc>
        <w:tc>
          <w:tcPr>
            <w:tcW w:w="5902" w:type="dxa"/>
            <w:tcBorders>
              <w:top w:val="thinThick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Qian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county hospital of Tangshan City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Yan An University Affiliated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Ec of Yan An University Affiliated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The 2nd Affiliated Hospital of the</w:t>
            </w: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 xml:space="preserve"> F</w:t>
            </w: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ourth Military Medical University(Tangdu Hospital)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Ec of the 2nd Affiliated Hospital of the</w:t>
            </w: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 xml:space="preserve"> F</w:t>
            </w: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 xml:space="preserve">ourth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GB" w:eastAsia="zh-CN"/>
              </w:rPr>
              <w:t>Zhao mine hospital, Kailuan, Tangshan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GB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color w:val="000000"/>
                <w:sz w:val="18"/>
                <w:szCs w:val="16"/>
                <w:lang w:val="en-GB" w:eastAsia="zh-CN"/>
              </w:rPr>
            </w:pPr>
            <w:r>
              <w:rPr>
                <w:rFonts w:cs="Verdana" w:ascii="Verdana" w:hAnsi="Verdana"/>
                <w:b/>
                <w:bCs/>
                <w:i/>
                <w:color w:val="000000"/>
                <w:sz w:val="18"/>
                <w:szCs w:val="16"/>
                <w:lang w:val="en-GB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Yutian county Hospital of Tangshan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ffiliated hospital of North China Coal Medicine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angshan municipal hospital of traditional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hines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 medicin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Worker Hospital of Tangshan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Hospital of Shijiazhuang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ebei provinc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ebei provinc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4 Hospital of Hebei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3 Hospital of Hebei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3 Hospital of Hebei Medical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2 hospital of Hebei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#2 hospital of Hebei Medical College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king Union Medical College Hospital under the Chinese Academy of medical sciences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king Union Medical College Hospital under the Chinese Academy of medical sciences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eijing Anzhen Hospital,affiliated hospital of Capital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eijing Anzhen Hospital,affiliated hospital of Capital Medical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eijing Electricity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eijing Electricity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eijing Fuxing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eijing Fuxing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shou District, Chongqing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shou District, Chongqi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Diabetes Hospital of Mudanjia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>#5, Hailin Road, Mudanjiang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i Xiushi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Diabetes Hospital of Mudanjia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anghai(Senile Dept.)and (Endocrine dept.)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hanghai(Senile Dept.)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anghai Changzheng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hanghai Changzheng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Xuhui district, Shanghai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entral Hospital of Xuhui district, Shanghai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#411 Hospital of China Liberation Arm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#411 Hospital of China Liberation Arm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ublic Hospital of Pudong new district, Shanghai/i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ublic Hospital of Pudong new district, Shanghai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uguang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huguang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ast China Hospital, affiliated hospital of Fudan Univers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East China Hospital, affiliated hospital of Fudan Univers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Jinshan Hospital, affiliated hospital of Fudan Univers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Jinshan Hospital, affiliated hospital of Fudan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Jinshan Branch hospital of #6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Jinshan Branch hospital of #6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ongqi Hospital of Mudanjia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Hongqi Hospital of Mudanjiang c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Hospital of Mudanjiang city/</w:t>
            </w: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Hospital of Mudanjia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Longnan Hospital of Daqing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Longnan Hospital of Daqi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2 Hospital of Jilin Univers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2 Hospital of Jilin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hina-Japan Friendship Hospital of Jilin Univers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China-Japan Friendship Hospital of Jilin Univers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Dalian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Red-cross Hospital of Shenyang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4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henya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General Hospital of Shenyang Military Command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General Hospital of Shenyang Military Command/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Li shui County,Nanji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Lishui County,Nanji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Jiangning District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Jiangning District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Jiangsu Province Govermental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Jiangsu Province Govermental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Jiangsu Provincial Hospital of Integrated Traditional Chinese with Western Medicin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Jiangsu Provincial Hospital of Integrated Traditional Chinese with Western Medicin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anjing Jiangbei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Yang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Yangzhou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ubei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ubei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#1 Hospital of Xuzhou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ffiliated Hospital of Xuzhou Medical Colleg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Affiliated Hospital of Xuzhou Medical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Xu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entral Hospital of Xuzhou city/</w:t>
            </w: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Yunnan Provinc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Yunnan Provinc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3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Yunnan Provinc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Yan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Hospital of Kunmi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, Kunmi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Xiangya Hospital of Central South Univers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Xiangya Hospital of Central South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Third Hopspital of Xiangya Central South University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Third Hopspital of Xiangya Central South University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highlight w:val="red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highlight w:val="red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highlight w:val="red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Hospital of Changsha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Nanshan District, Shenzhen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enzhen Municipal Hospital of Traditional Chinese Medicin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Luohu District,Shenzhen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Luohu District,Shenzhen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entral Hospital of Longgang District, Shenzhen C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In research office for record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Bao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District, Shenzhen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Bao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District, Shenzhen c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Shekou District, Shenzhen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Zhengzhou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Affiliated Hospital of Zhenzhou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>Archived at research department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Zhenzhou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enan provinc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enan provinc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2nd Hospital of Shanxi Medical Colleg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linical Pharmacology Study Site of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2nd Hospital of Shanxi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han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xi Provinc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Yuhuangding Hospital of Yantai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Yuhuangding Hospital of Yantai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#107 Hospital of Yantai city 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07 Hospital of Yantai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e 1st Affiliated hospital of Xi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Jiaotong Univers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e 1st Affiliated hospital of Xi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Jiaotong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Xi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>
          <w:trHeight w:val="837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3rd Affiliated Hospital of Nanchang Univers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3rd Hospital of Nanchang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Wujin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Wujin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zhou city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hangzhou Municipal Hospital of Traditional Chinese Medicin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hangzhou Municipal Hospital of Traditional Chinese Medicin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e 1st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Nanto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e 1st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Nantong c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ai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an Coun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Hai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n Coun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3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Wen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3 Peole Hospital of Hangzhou City/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Kunshan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Kunshan c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Zhangjiagang Municipal Hospital of Traditional Chinese Medicin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Zhangjiagang Municipal Hospital of Traditional Chinese Medicin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1st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1st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angzhou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Jiangyin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Jiangyin city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Taizhou c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Taizhou city 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Wuxi Municipal Hospital of Integrated Traditional Chinese with Western Medicin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Wuxi Municipal Hospital of Integrated Traditional Chinese with Western Medicine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ichuan Provinc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ichuan Province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ffiliated Hospital of Chengdu College of Traditional Chinese Medicin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3rd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engdu city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Central Hospital of Chengdu Railways Bureau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entral Hospital of Chengdu Railways Bureau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>Luo Guang Ping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5th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ichuan Provinc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5th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Sichuan Province/</w:t>
            </w:r>
          </w:p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general hospital of Chengdu Military Command of Chinese Liberation Arm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The general hospital of Chengdu Military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52" w:hanging="0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9th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ongqing city 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52" w:hanging="0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9th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ongqing city 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1st Affiliated Hospital of the 3rd Military Medical Colleg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the 1st Affiliated Hospital of the 3rd Military Medical College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2nd Affiliated Hospital of the 3rd Military Medical Colleg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2nd Affiliated Hospital of the 3rd Military Medical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2nd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of Chongqing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2nd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Chongqing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Fuling Central Hospital, Chongqing city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Fuling Central Hospital, Chongqing city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hongqing Three Gorges Central Hospital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Chongqing Three Gorges Central Hospital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>Tianjin huanghe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ianjin armed police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ianjin first central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Mentabolic diseases hospital,Tianjin Medical University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No EC committee, follow Central IEC</w:t>
            </w:r>
            <w:r>
              <w:rPr>
                <w:rFonts w:cs="宋体;SimSun" w:ascii="宋体;SimSun" w:hAnsi="宋体;SimSun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opinion and approval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20" w:hanging="0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Armed Police General Hospital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 of Chongqing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rchived at research department</w:t>
            </w:r>
          </w:p>
        </w:tc>
      </w:tr>
      <w:tr>
        <w:trPr>
          <w:trHeight w:val="638" w:hRule="atLeast"/>
        </w:trPr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engjing Hospital, affiliated hospital of China Medical College/(South Lake Branch)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hengjing Hospital, affiliated hospital of China Medical College/</w:t>
            </w:r>
          </w:p>
          <w:p>
            <w:pPr>
              <w:pStyle w:val="Normal"/>
              <w:autoSpaceDE w:val="false"/>
              <w:rPr>
                <w:rFonts w:ascii="Verdana" w:hAnsi="Verdana" w:eastAsia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Verdana"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rPr>
          <w:trHeight w:val="638" w:hRule="atLeast"/>
        </w:trPr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hengjing Hospital, affiliated hospital of China Medical College(HuaXiang Branch)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u w:val="single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hengjing Hospital, affiliated hospital of China Medical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637" w:hRule="atLeast"/>
        </w:trPr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" w:hanging="0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Liaoning Provinc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" w:hanging="0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 of Liaoning Provinc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da-DK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da-DK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he 4th Hospital of Harbin Medical Colleg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he 4th Hospital of Harbin Medical College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#31 Yinhang Street, Harbin c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Zhu Liying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e Affiliated Hospital of Luzhou Medical College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Affiliated Hospital of Luzhou Medical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The Affiliated Hospital of Liaoning TCM Colleg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Affiliated Hospital of Liaoning TCM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he 1st Hospital of Shanxi Medical College/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he 1st Hospital of Shanxi Medical College/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>the 1st Affiliated Hospital of Heilongjiang TCM College/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</w:t>
            </w: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 xml:space="preserve"> the 1st Affiliated Hospital of Heilongjiang TCM College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2nd Affiliated Hospital of Zhejiang TCM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2nd Affiliated Hospital of Zhejiang TCM College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18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1st affiliated hospital of Medical collage of Zhangjiang University/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1st affiliated hospital of Medical collage of Zhangjiang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econd hospital of Tianjin Medical Univers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Second hospital of Tianjin Medical University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Qinhuangdao second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Chengguan three Street,Changli county,Qinhuangdao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Qinhuangdao second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>Qinhuangdao beidaihe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Verdana"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Qinhuangdao beidaihe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Qinhuangdao </w:t>
            </w:r>
            <w:r>
              <w:rPr>
                <w:sz w:val="21"/>
                <w:szCs w:val="21"/>
              </w:rPr>
              <w:t>orthopaedics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eastAsia="zh-CN"/>
              </w:rPr>
              <w:t xml:space="preserve">Tiexinli,HaigangDistrict,Qinhuangdao 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Qinhuangdao guke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Qinhuangdao Traditional Chinese Medicine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Verdana"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Qinhuangdao Traditional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Qinhuangdao Traditional Chinese Medicine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Aire Force General Hospital,PLA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Aire Force General Hospital,PLA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18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21"/>
                <w:lang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Hospital of Inner Mongolia North Heavy Industry Ltd CO.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Hospital of Inner Mongolia North Heavy Industry Ltd CO.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The 3rd Affiliated Hospital of Inner Mongolia  Medical College, Baogang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Ec of the 3rd Affiliated Hospital of Inner Mongolia  Medical College, Baogang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E Er duosi Central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  <w:t>Ec of E Er duosi Central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4th Hospital of Baotou</w:t>
            </w:r>
          </w:p>
          <w:p>
            <w:pPr>
              <w:pStyle w:val="Normal"/>
              <w:autoSpaceDE w:val="false"/>
              <w:rPr>
                <w:rFonts w:ascii="Verdana" w:hAnsi="Verdana" w:eastAsia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Verdana"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4th Hospital of Baotou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Inner Mongolia Self-government Hospital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Inner Mongolia Self-government Hospital 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aotou Electric Power Central Hospital( The 2nd Affiliated Hospital of Baotou Medical College)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aotou Electric Power Central Hospital( The 2nd Affiliated Hospital of Baotou Medical College)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aotou central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aotou central Hospital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anxi Provincial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Ec of 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haanxi Provincial People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s Hospital 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Beijing Haidian Hospital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eijing Haidian Hospital</w:t>
            </w:r>
          </w:p>
        </w:tc>
      </w:tr>
      <w:tr>
        <w:trPr/>
        <w:tc>
          <w:tcPr>
            <w:tcW w:w="1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 xml:space="preserve">Beijing Friendship Hospital 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Beijing Friendship Hospital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The 306th Hospital of PLA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the 306th Hospital of PLA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5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sz w:val="21"/>
                <w:szCs w:val="21"/>
                <w:lang w:val="en-US" w:eastAsia="zh-CN"/>
              </w:rPr>
              <w:t>#1 Hospital of Jiling University/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Verdana" w:ascii="Verdana" w:hAnsi="Verdana"/>
                <w:i/>
                <w:color w:val="FFFFFF"/>
                <w:sz w:val="21"/>
                <w:szCs w:val="21"/>
                <w:lang w:val="en-US" w:eastAsia="zh-CN"/>
              </w:rPr>
              <w:t>istrict, Changchun City</w:t>
            </w:r>
          </w:p>
        </w:tc>
        <w:tc>
          <w:tcPr>
            <w:tcW w:w="5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cs="Verdana" w:ascii="Verdana" w:hAnsi="Verdana"/>
                <w:i/>
                <w:color w:val="000000"/>
                <w:sz w:val="21"/>
                <w:szCs w:val="21"/>
                <w:lang w:val="en-US" w:eastAsia="zh-CN"/>
              </w:rPr>
              <w:t>EC of #1 Hospital of Jiling University</w:t>
            </w:r>
          </w:p>
        </w:tc>
      </w:tr>
    </w:tbl>
    <w:p>
      <w:pPr>
        <w:pStyle w:val="Normal"/>
        <w:autoSpaceDE w:val="false"/>
        <w:rPr>
          <w:rFonts w:ascii="Verdana" w:hAnsi="Verdana" w:cs="Verdana"/>
          <w:i/>
          <w:i/>
          <w:color w:val="000000"/>
          <w:sz w:val="21"/>
          <w:szCs w:val="21"/>
          <w:lang w:val="en-US" w:eastAsia="zh-CN"/>
        </w:rPr>
      </w:pPr>
      <w:r>
        <w:rPr>
          <w:rFonts w:cs="Verdana" w:ascii="Verdana" w:hAnsi="Verdana"/>
          <w:i/>
          <w:color w:val="000000"/>
          <w:sz w:val="21"/>
          <w:szCs w:val="21"/>
          <w:lang w:val="en-US"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928" w:right="1418" w:gutter="0" w:header="1418" w:top="1985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right" w:pos="13500" w:leader="none"/>
      </w:tabs>
      <w:rPr/>
    </w:pPr>
    <w:r>
      <w:rPr>
        <w:rFonts w:cs="Verdana" w:ascii="Verdana" w:hAnsi="Verdana"/>
        <w:b/>
        <w:bCs/>
        <w:color w:val="000000"/>
        <w:sz w:val="18"/>
        <w:szCs w:val="18"/>
        <w:lang w:val="en-GB" w:eastAsia="zh-CN"/>
      </w:rPr>
      <w:t>Listing and approval from Ethics Committee</w:t>
    </w:r>
    <w:r>
      <w:rPr>
        <w:rFonts w:cs="Verdana" w:ascii="Verdana" w:hAnsi="Verdana"/>
        <w:b/>
        <w:bCs/>
        <w:color w:val="000000"/>
        <w:sz w:val="18"/>
        <w:szCs w:val="18"/>
        <w:lang w:val="en-GB" w:eastAsia="zh-CN"/>
      </w:rPr>
      <w:t>/</w:t>
    </w:r>
    <w:r>
      <w:rPr>
        <w:rFonts w:cs="Verdana" w:ascii="Verdana" w:hAnsi="Verdana"/>
        <w:b/>
        <w:bCs/>
        <w:color w:val="000000"/>
        <w:sz w:val="18"/>
        <w:szCs w:val="18"/>
        <w:lang w:val="en-GB" w:eastAsia="zh-CN"/>
      </w:rPr>
      <w:t>Institute Review Board</w:t>
    </w:r>
    <w:r>
      <w:rPr>
        <w:rFonts w:cs="Verdana" w:ascii="Verdana" w:hAnsi="Verdana"/>
        <w:b/>
        <w:bCs/>
        <w:color w:val="000000"/>
        <w:sz w:val="18"/>
        <w:szCs w:val="18"/>
        <w:lang w:val="en-GB" w:eastAsia="zh-CN"/>
      </w:rPr>
      <w:tab/>
      <w:t xml:space="preserve">Page: </w:t>
    </w:r>
    <w:r>
      <w:rPr>
        <w:rFonts w:cs="Verdana" w:ascii="Verdana" w:hAnsi="Verdana"/>
        <w:b/>
        <w:bCs/>
        <w:color w:val="000000"/>
        <w:sz w:val="18"/>
        <w:szCs w:val="18"/>
        <w:lang w:eastAsia="da-DK"/>
      </w:rPr>
      <w:fldChar w:fldCharType="begin"/>
    </w:r>
    <w:r>
      <w:rPr>
        <w:sz w:val="18"/>
        <w:b/>
        <w:szCs w:val="18"/>
        <w:bCs/>
        <w:rFonts w:cs="Verdana" w:ascii="Verdana" w:hAnsi="Verdana"/>
        <w:color w:val="000000"/>
        <w:lang w:eastAsia="da-DK"/>
      </w:rPr>
      <w:instrText xml:space="preserve"> PAGE </w:instrText>
    </w:r>
    <w:r>
      <w:rPr>
        <w:sz w:val="18"/>
        <w:b/>
        <w:szCs w:val="18"/>
        <w:bCs/>
        <w:rFonts w:cs="Verdana" w:ascii="Verdana" w:hAnsi="Verdana"/>
        <w:color w:val="000000"/>
        <w:lang w:eastAsia="da-DK"/>
      </w:rPr>
      <w:fldChar w:fldCharType="separate"/>
    </w:r>
    <w:r>
      <w:rPr>
        <w:sz w:val="18"/>
        <w:b/>
        <w:szCs w:val="18"/>
        <w:bCs/>
        <w:rFonts w:cs="Verdana" w:ascii="Verdana" w:hAnsi="Verdana"/>
        <w:color w:val="000000"/>
        <w:lang w:eastAsia="da-DK"/>
      </w:rPr>
      <w:t>11</w:t>
    </w:r>
    <w:r>
      <w:rPr>
        <w:sz w:val="18"/>
        <w:b/>
        <w:szCs w:val="18"/>
        <w:bCs/>
        <w:rFonts w:cs="Verdana" w:ascii="Verdana" w:hAnsi="Verdana"/>
        <w:color w:val="000000"/>
        <w:lang w:eastAsia="da-DK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宋体;SimSun" w:cs="Tahoma"/>
      <w:color w:val="auto"/>
      <w:sz w:val="20"/>
      <w:szCs w:val="20"/>
      <w:lang w:val="da-DK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2:19:00Z</dcterms:created>
  <dc:creator>Novo Nordisk A/S</dc:creator>
  <dc:description/>
  <dc:language>en-US</dc:language>
  <cp:lastModifiedBy>YHZ (Zhang Yuzhe)</cp:lastModifiedBy>
  <cp:lastPrinted>2010-07-29T20:31:00Z</cp:lastPrinted>
  <dcterms:modified xsi:type="dcterms:W3CDTF">2014-11-06T12:19:00Z</dcterms:modified>
  <cp:revision>2</cp:revision>
  <dc:subject/>
  <dc:title>Country code</dc:title>
</cp:coreProperties>
</file>